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</w:rPr>
      </w:pPr>
      <w:bookmarkStart w:id="0" w:name="OLE_LINK15"/>
      <w:r>
        <w:rPr>
          <w:b/>
        </w:rPr>
        <w:t xml:space="preserve">Table </w:t>
      </w:r>
      <w:r>
        <w:rPr>
          <w:b/>
        </w:rPr>
        <w:t>3S</w:t>
      </w:r>
      <w:r>
        <w:rPr>
          <w:b/>
        </w:rPr>
        <w:t xml:space="preserve">. </w:t>
      </w:r>
      <w:bookmarkStart w:id="1" w:name="OLE_LINK2"/>
      <w:r>
        <w:rPr>
          <w:b/>
        </w:rPr>
        <w:t>The</w:t>
      </w:r>
      <w:r>
        <w:rPr>
          <w:b/>
        </w:rPr>
        <w:t xml:space="preserve"> characteristics</w:t>
      </w:r>
      <w:bookmarkEnd w:id="1"/>
      <w:r>
        <w:rPr>
          <w:b/>
        </w:rPr>
        <w:t xml:space="preserve"> of </w:t>
      </w:r>
      <w:bookmarkEnd w:id="0"/>
      <w:r>
        <w:rPr>
          <w:b/>
        </w:rPr>
        <w:t>included patients</w:t>
      </w:r>
    </w:p>
    <w:tbl>
      <w:tblPr>
        <w:tblStyle w:val="4"/>
        <w:tblW w:w="521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2525"/>
        <w:gridCol w:w="2073"/>
        <w:gridCol w:w="13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30" w:hRule="atLeast"/>
        </w:trPr>
        <w:tc>
          <w:tcPr>
            <w:tcW w:w="16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</w:p>
        </w:tc>
        <w:tc>
          <w:tcPr>
            <w:tcW w:w="1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NF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 xml:space="preserve">CM 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i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30" w:hRule="atLeast"/>
        </w:trPr>
        <w:tc>
          <w:tcPr>
            <w:tcW w:w="1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Age, years</w:t>
            </w:r>
          </w:p>
        </w:tc>
        <w:tc>
          <w:tcPr>
            <w:tcW w:w="14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67.8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9.05</w:t>
            </w:r>
          </w:p>
        </w:tc>
        <w:tc>
          <w:tcPr>
            <w:tcW w:w="11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71.5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9.94</w:t>
            </w:r>
          </w:p>
        </w:tc>
        <w:tc>
          <w:tcPr>
            <w:tcW w:w="7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96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25.25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4.2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4.69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.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Systolic blood pressure, mmHg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3.9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7.7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.0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9.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Diastolic blood pressure, mmHg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79.3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4.9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87.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2.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Heart rate, bp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75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.0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1.7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82.3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2.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97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Glucose,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m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5.45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.4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sz w:val="21"/>
                <w:szCs w:val="21"/>
              </w:rPr>
              <w:t>7.54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4.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Total cholesterol, m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5.37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.0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5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1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9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Triglyceride, m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76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.7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4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.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06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HDL-C, m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7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.2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.99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0.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73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LDL-C, m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.06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.9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.28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1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right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Scr, μ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83.23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6.2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12.25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54.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eastAsia="zh-CN" w:bidi="ar-SA"/>
              </w:rPr>
              <w:t xml:space="preserve">Uric acid, 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mM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80.9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9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9.8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442.8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7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5.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1" w:hRule="atLeast"/>
        </w:trPr>
        <w:tc>
          <w:tcPr>
            <w:tcW w:w="1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LVEF, %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63.4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14.95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33.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6.87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56" w:lineRule="auto"/>
              <w:ind w:left="0" w:leftChars="0" w:right="0" w:rightChars="0"/>
              <w:jc w:val="left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eastAsia="zh-CN" w:bidi="ar"/>
              </w:rPr>
              <w:t>00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</w:tbl>
    <w:p>
      <w:r>
        <w:t>Continuous variables are presented as mean ± SD. BMI=body mass index; HDL-C=high-density lipoprotein cholesterol; LDL-C=low-density lipoprotein cholesterol; Scr=serum creatinine; LVEF=left ventricular ejection fraction</w:t>
      </w:r>
      <w:r>
        <w:t>.</w:t>
      </w:r>
      <w: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haker2Lance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Lucida Grande Bold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MinionPro-Regular">
    <w:altName w:val="苹方-简"/>
    <w:panose1 w:val="02040503050306020203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OTe81213f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069d8b3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781909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2a4c9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81213fa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FDD7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dvOTc3f2c111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TNEJMQuadraa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TNEJMScalaSansLF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AdvOTe60b6cd3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986fa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986fa5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rker Felt Thin">
    <w:panose1 w:val="02000400000000000000"/>
    <w:charset w:val="00"/>
    <w:family w:val="auto"/>
    <w:pitch w:val="default"/>
    <w:sig w:usb0="80000063" w:usb1="00000040" w:usb2="00000000" w:usb3="00000000" w:csb0="20000111" w:csb1="0000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Kohinoor Telugu Regular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703020202020204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FBBEBC"/>
    <w:rsid w:val="5D7D5150"/>
    <w:rsid w:val="5EFBBEBC"/>
    <w:rsid w:val="85FB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15:00Z</dcterms:created>
  <dc:creator>penglong</dc:creator>
  <cp:lastModifiedBy>penglong</cp:lastModifiedBy>
  <dcterms:modified xsi:type="dcterms:W3CDTF">2021-10-23T09:4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